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5B3" w:rsidRPr="00E453BD" w:rsidRDefault="00365E9D" w:rsidP="00E453BD">
      <w:pPr>
        <w:ind w:firstLine="361"/>
        <w:rPr>
          <w:rFonts w:ascii="Times New Roman" w:hAnsi="Times New Roman" w:cs="Times New Roman"/>
          <w:szCs w:val="13"/>
        </w:rPr>
      </w:pPr>
      <w:r>
        <w:rPr>
          <w:rFonts w:ascii="Times New Roman" w:hAnsi="Times New Roman" w:cs="Times New Roman"/>
          <w:b/>
          <w:szCs w:val="13"/>
        </w:rPr>
        <w:t xml:space="preserve">Supplementary </w:t>
      </w:r>
      <w:bookmarkStart w:id="0" w:name="_GoBack"/>
      <w:bookmarkEnd w:id="0"/>
      <w:r w:rsidR="004165F6" w:rsidRPr="005F0CC5">
        <w:rPr>
          <w:rFonts w:ascii="Times New Roman" w:hAnsi="Times New Roman" w:cs="Times New Roman"/>
          <w:b/>
          <w:szCs w:val="13"/>
        </w:rPr>
        <w:t>Table 1.</w:t>
      </w:r>
      <w:r w:rsidR="004165F6" w:rsidRPr="005F0CC5">
        <w:rPr>
          <w:rFonts w:ascii="Times New Roman" w:hAnsi="Times New Roman" w:cs="Times New Roman"/>
          <w:szCs w:val="13"/>
        </w:rPr>
        <w:t xml:space="preserve"> The characteristics of included studies for </w:t>
      </w:r>
      <w:r w:rsidR="00852327" w:rsidRPr="005F0CC5">
        <w:rPr>
          <w:rFonts w:ascii="Times New Roman" w:hAnsi="Times New Roman" w:cs="Times New Roman" w:hint="eastAsia"/>
          <w:szCs w:val="13"/>
        </w:rPr>
        <w:t>meta</w:t>
      </w:r>
      <w:r w:rsidR="00E679D7" w:rsidRPr="005F0CC5">
        <w:rPr>
          <w:rFonts w:ascii="Times New Roman" w:hAnsi="Times New Roman" w:cs="Times New Roman" w:hint="eastAsia"/>
          <w:szCs w:val="13"/>
        </w:rPr>
        <w:t>-</w:t>
      </w:r>
      <w:r w:rsidR="00852327" w:rsidRPr="005F0CC5">
        <w:rPr>
          <w:rFonts w:ascii="Times New Roman" w:hAnsi="Times New Roman" w:cs="Times New Roman" w:hint="eastAsia"/>
          <w:szCs w:val="13"/>
        </w:rPr>
        <w:t>analysis</w:t>
      </w:r>
      <w:r w:rsidR="00E453BD">
        <w:rPr>
          <w:rFonts w:ascii="Times New Roman" w:hAnsi="Times New Roman" w:cs="Times New Roman"/>
          <w:szCs w:val="13"/>
        </w:rPr>
        <w:t>.</w:t>
      </w:r>
    </w:p>
    <w:tbl>
      <w:tblPr>
        <w:tblW w:w="15789" w:type="dxa"/>
        <w:jc w:val="center"/>
        <w:tblInd w:w="-2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2"/>
        <w:gridCol w:w="1104"/>
        <w:gridCol w:w="27"/>
        <w:gridCol w:w="1137"/>
        <w:gridCol w:w="1094"/>
        <w:gridCol w:w="37"/>
        <w:gridCol w:w="1238"/>
        <w:gridCol w:w="987"/>
        <w:gridCol w:w="37"/>
        <w:gridCol w:w="860"/>
        <w:gridCol w:w="10"/>
        <w:gridCol w:w="982"/>
        <w:gridCol w:w="37"/>
        <w:gridCol w:w="1039"/>
        <w:gridCol w:w="1209"/>
        <w:gridCol w:w="22"/>
        <w:gridCol w:w="3099"/>
        <w:gridCol w:w="24"/>
        <w:gridCol w:w="1014"/>
      </w:tblGrid>
      <w:tr w:rsidR="00E54FAE" w:rsidRPr="00E4702B" w:rsidTr="00E4702B">
        <w:trPr>
          <w:jc w:val="center"/>
        </w:trPr>
        <w:tc>
          <w:tcPr>
            <w:tcW w:w="1832" w:type="dxa"/>
            <w:vAlign w:val="center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uthor/Year</w:t>
            </w:r>
          </w:p>
        </w:tc>
        <w:tc>
          <w:tcPr>
            <w:tcW w:w="1104" w:type="dxa"/>
            <w:vAlign w:val="center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64" w:type="dxa"/>
            <w:gridSpan w:val="2"/>
            <w:vAlign w:val="center"/>
          </w:tcPr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1094" w:type="dxa"/>
            <w:vAlign w:val="center"/>
          </w:tcPr>
          <w:p w:rsidR="00673FE8" w:rsidRPr="00E4702B" w:rsidRDefault="00673FE8" w:rsidP="0055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  <w:r w:rsidR="00B3671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75" w:type="dxa"/>
            <w:gridSpan w:val="2"/>
            <w:vAlign w:val="center"/>
          </w:tcPr>
          <w:p w:rsidR="00673FE8" w:rsidRPr="00E4702B" w:rsidRDefault="00673FE8" w:rsidP="00F038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Total number of Participants</w:t>
            </w:r>
          </w:p>
        </w:tc>
        <w:tc>
          <w:tcPr>
            <w:tcW w:w="987" w:type="dxa"/>
            <w:vAlign w:val="center"/>
          </w:tcPr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umber of Women</w:t>
            </w:r>
          </w:p>
        </w:tc>
        <w:tc>
          <w:tcPr>
            <w:tcW w:w="907" w:type="dxa"/>
            <w:gridSpan w:val="3"/>
            <w:vAlign w:val="center"/>
          </w:tcPr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="00FC47A0"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019" w:type="dxa"/>
            <w:gridSpan w:val="2"/>
            <w:vAlign w:val="center"/>
          </w:tcPr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umber of</w:t>
            </w:r>
          </w:p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39" w:type="dxa"/>
            <w:vAlign w:val="center"/>
          </w:tcPr>
          <w:p w:rsidR="00673FE8" w:rsidRPr="00E4702B" w:rsidRDefault="00673FE8" w:rsidP="005D29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Follow-up time (year)</w:t>
            </w:r>
            <w:r w:rsidR="00B3671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209" w:type="dxa"/>
            <w:vAlign w:val="center"/>
          </w:tcPr>
          <w:p w:rsidR="00673FE8" w:rsidRPr="00E4702B" w:rsidRDefault="00673FE8" w:rsidP="006872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ite of fracture</w:t>
            </w:r>
          </w:p>
        </w:tc>
        <w:tc>
          <w:tcPr>
            <w:tcW w:w="3121" w:type="dxa"/>
            <w:gridSpan w:val="2"/>
            <w:vAlign w:val="center"/>
          </w:tcPr>
          <w:p w:rsidR="00673FE8" w:rsidRPr="00E4702B" w:rsidRDefault="00673FE8" w:rsidP="00673F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djustment for covariates</w:t>
            </w:r>
          </w:p>
        </w:tc>
        <w:tc>
          <w:tcPr>
            <w:tcW w:w="1038" w:type="dxa"/>
            <w:gridSpan w:val="2"/>
            <w:vAlign w:val="center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OS score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740A7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Bonds et al. 2006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4.9±7</w:t>
            </w:r>
          </w:p>
        </w:tc>
        <w:tc>
          <w:tcPr>
            <w:tcW w:w="1275" w:type="dxa"/>
            <w:gridSpan w:val="2"/>
          </w:tcPr>
          <w:p w:rsidR="00673FE8" w:rsidRPr="00E4702B" w:rsidRDefault="00912FD8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3,405</w:t>
            </w:r>
          </w:p>
        </w:tc>
        <w:tc>
          <w:tcPr>
            <w:tcW w:w="987" w:type="dxa"/>
          </w:tcPr>
          <w:p w:rsidR="00673FE8" w:rsidRPr="00E4702B" w:rsidRDefault="00394305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3,405</w:t>
            </w:r>
          </w:p>
        </w:tc>
        <w:tc>
          <w:tcPr>
            <w:tcW w:w="907" w:type="dxa"/>
            <w:gridSpan w:val="3"/>
          </w:tcPr>
          <w:p w:rsidR="00673FE8" w:rsidRPr="00E4702B" w:rsidRDefault="00DF3F60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019" w:type="dxa"/>
            <w:gridSpan w:val="2"/>
          </w:tcPr>
          <w:p w:rsidR="00673FE8" w:rsidRPr="00E4702B" w:rsidRDefault="00912FD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5,285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1" w:type="dxa"/>
            <w:gridSpan w:val="2"/>
          </w:tcPr>
          <w:p w:rsidR="00394305" w:rsidRPr="00E4702B" w:rsidRDefault="00394305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Hip, pelvis, leg, ankle, knee, foot, arm, shoulder, elbow, wrist, hand, spine</w:t>
            </w:r>
          </w:p>
        </w:tc>
        <w:tc>
          <w:tcPr>
            <w:tcW w:w="3123" w:type="dxa"/>
            <w:gridSpan w:val="2"/>
          </w:tcPr>
          <w:p w:rsidR="00673FE8" w:rsidRPr="00E4702B" w:rsidRDefault="007B13DD" w:rsidP="004D26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ge; ethnicity; weight; height; time-dependent history of falls; previous fracture; history of osteoporosis; trouble seeing at baseline; alcohol or tobacco use; calcium and vitamin D intake; exercise; bisphosphonate, estrogen, steroid, insulin,</w:t>
            </w:r>
            <w:r w:rsidR="00AB47BF"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thyroid hormone use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740A7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de Liefde et al. 2005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≥55</w:t>
            </w:r>
          </w:p>
        </w:tc>
        <w:tc>
          <w:tcPr>
            <w:tcW w:w="1275" w:type="dxa"/>
            <w:gridSpan w:val="2"/>
          </w:tcPr>
          <w:p w:rsidR="00673FE8" w:rsidRPr="00E4702B" w:rsidRDefault="0040133B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,655</w:t>
            </w:r>
          </w:p>
        </w:tc>
        <w:tc>
          <w:tcPr>
            <w:tcW w:w="987" w:type="dxa"/>
          </w:tcPr>
          <w:p w:rsidR="00673FE8" w:rsidRPr="00E4702B" w:rsidRDefault="00A04EB6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3,964</w:t>
            </w:r>
          </w:p>
        </w:tc>
        <w:tc>
          <w:tcPr>
            <w:tcW w:w="907" w:type="dxa"/>
            <w:gridSpan w:val="3"/>
          </w:tcPr>
          <w:p w:rsidR="00673FE8" w:rsidRPr="00E4702B" w:rsidRDefault="00A04EB6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,691</w:t>
            </w:r>
          </w:p>
        </w:tc>
        <w:tc>
          <w:tcPr>
            <w:tcW w:w="1019" w:type="dxa"/>
            <w:gridSpan w:val="2"/>
          </w:tcPr>
          <w:p w:rsidR="00673FE8" w:rsidRPr="00E4702B" w:rsidRDefault="0040133B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.3±2.3</w:t>
            </w:r>
          </w:p>
        </w:tc>
        <w:tc>
          <w:tcPr>
            <w:tcW w:w="1231" w:type="dxa"/>
            <w:gridSpan w:val="2"/>
          </w:tcPr>
          <w:p w:rsidR="00673FE8" w:rsidRPr="00E4702B" w:rsidRDefault="004922D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onvertebral, hip, wrist</w:t>
            </w:r>
          </w:p>
        </w:tc>
        <w:tc>
          <w:tcPr>
            <w:tcW w:w="3123" w:type="dxa"/>
            <w:gridSpan w:val="2"/>
          </w:tcPr>
          <w:p w:rsidR="00673FE8" w:rsidRPr="00E4702B" w:rsidRDefault="004922D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gender, BMI, smoking, serum creatinine, visual acuity, falling frequency and lower limb disability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740A7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rdhem et al. 2005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75" w:type="dxa"/>
            <w:gridSpan w:val="2"/>
          </w:tcPr>
          <w:p w:rsidR="00673FE8" w:rsidRPr="00E4702B" w:rsidRDefault="00F3066B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,028</w:t>
            </w:r>
          </w:p>
        </w:tc>
        <w:tc>
          <w:tcPr>
            <w:tcW w:w="987" w:type="dxa"/>
          </w:tcPr>
          <w:p w:rsidR="00673FE8" w:rsidRPr="00E4702B" w:rsidRDefault="00F3066B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,028</w:t>
            </w:r>
          </w:p>
        </w:tc>
        <w:tc>
          <w:tcPr>
            <w:tcW w:w="907" w:type="dxa"/>
            <w:gridSpan w:val="3"/>
          </w:tcPr>
          <w:p w:rsidR="00673FE8" w:rsidRPr="00E4702B" w:rsidRDefault="00C819AC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‒</w:t>
            </w:r>
          </w:p>
        </w:tc>
        <w:tc>
          <w:tcPr>
            <w:tcW w:w="1019" w:type="dxa"/>
            <w:gridSpan w:val="2"/>
          </w:tcPr>
          <w:p w:rsidR="00673FE8" w:rsidRPr="00E4702B" w:rsidRDefault="00F3066B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231" w:type="dxa"/>
            <w:gridSpan w:val="2"/>
          </w:tcPr>
          <w:p w:rsidR="00673FE8" w:rsidRPr="00E4702B" w:rsidRDefault="00C612B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ny type or hip, forearm or vertebral</w:t>
            </w:r>
          </w:p>
        </w:tc>
        <w:tc>
          <w:tcPr>
            <w:tcW w:w="3123" w:type="dxa"/>
            <w:gridSpan w:val="2"/>
          </w:tcPr>
          <w:p w:rsidR="00673FE8" w:rsidRPr="00E4702B" w:rsidRDefault="00C90CF1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Body weight, bone mass and bone markers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4702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th et al. 1980</w:t>
            </w:r>
          </w:p>
        </w:tc>
        <w:tc>
          <w:tcPr>
            <w:tcW w:w="1131" w:type="dxa"/>
            <w:gridSpan w:val="2"/>
          </w:tcPr>
          <w:p w:rsidR="00673FE8" w:rsidRPr="00E4702B" w:rsidRDefault="00673FE8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7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131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&lt;103</w:t>
            </w:r>
          </w:p>
        </w:tc>
        <w:tc>
          <w:tcPr>
            <w:tcW w:w="1238" w:type="dxa"/>
          </w:tcPr>
          <w:p w:rsidR="00673FE8" w:rsidRPr="00E4702B" w:rsidRDefault="00DD24E2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0,897</w:t>
            </w:r>
          </w:p>
        </w:tc>
        <w:tc>
          <w:tcPr>
            <w:tcW w:w="1024" w:type="dxa"/>
            <w:gridSpan w:val="2"/>
          </w:tcPr>
          <w:p w:rsidR="00673FE8" w:rsidRPr="00E4702B" w:rsidRDefault="00DD24E2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0" w:type="dxa"/>
          </w:tcPr>
          <w:p w:rsidR="00673FE8" w:rsidRPr="00E4702B" w:rsidRDefault="00AB47BF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gridSpan w:val="2"/>
          </w:tcPr>
          <w:p w:rsidR="00673FE8" w:rsidRPr="00E4702B" w:rsidRDefault="00AB47BF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076" w:type="dxa"/>
            <w:gridSpan w:val="2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31" w:type="dxa"/>
            <w:gridSpan w:val="2"/>
          </w:tcPr>
          <w:p w:rsidR="00AB47BF" w:rsidRPr="00E4702B" w:rsidRDefault="00AB47BF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Osteoporotic, non-osteop-</w:t>
            </w:r>
          </w:p>
          <w:p w:rsidR="00673FE8" w:rsidRPr="00E4702B" w:rsidRDefault="00AB47BF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orotic</w:t>
            </w:r>
          </w:p>
        </w:tc>
        <w:tc>
          <w:tcPr>
            <w:tcW w:w="3123" w:type="dxa"/>
            <w:gridSpan w:val="2"/>
          </w:tcPr>
          <w:p w:rsidR="00AB47BF" w:rsidRPr="00E4702B" w:rsidRDefault="00AB47BF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e of insulin, sex and date of diagnosis of Diabetes Mellitus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Holmberg et al. 2006</w:t>
            </w:r>
          </w:p>
        </w:tc>
        <w:tc>
          <w:tcPr>
            <w:tcW w:w="1104" w:type="dxa"/>
          </w:tcPr>
          <w:p w:rsidR="00673FE8" w:rsidRPr="00E4702B" w:rsidRDefault="00673FE8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7–68</w:t>
            </w:r>
          </w:p>
        </w:tc>
        <w:tc>
          <w:tcPr>
            <w:tcW w:w="1275" w:type="dxa"/>
            <w:gridSpan w:val="2"/>
          </w:tcPr>
          <w:p w:rsidR="00673FE8" w:rsidRPr="00E4702B" w:rsidRDefault="00540C44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33,346</w:t>
            </w:r>
          </w:p>
        </w:tc>
        <w:tc>
          <w:tcPr>
            <w:tcW w:w="987" w:type="dxa"/>
          </w:tcPr>
          <w:p w:rsidR="00673FE8" w:rsidRPr="00E4702B" w:rsidRDefault="00235FDF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,878</w:t>
            </w:r>
          </w:p>
        </w:tc>
        <w:tc>
          <w:tcPr>
            <w:tcW w:w="907" w:type="dxa"/>
            <w:gridSpan w:val="3"/>
          </w:tcPr>
          <w:p w:rsidR="00673FE8" w:rsidRPr="00E4702B" w:rsidRDefault="00235FDF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,422</w:t>
            </w:r>
          </w:p>
        </w:tc>
        <w:tc>
          <w:tcPr>
            <w:tcW w:w="1019" w:type="dxa"/>
            <w:gridSpan w:val="2"/>
          </w:tcPr>
          <w:p w:rsidR="00673FE8" w:rsidRPr="00E4702B" w:rsidRDefault="00540C44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9" w:type="dxa"/>
          </w:tcPr>
          <w:p w:rsidR="00673FE8" w:rsidRPr="00E4702B" w:rsidRDefault="00235FDF" w:rsidP="00235F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Forearm, vertebral, proximal humerus, ankle, hip</w:t>
            </w:r>
          </w:p>
        </w:tc>
        <w:tc>
          <w:tcPr>
            <w:tcW w:w="3121" w:type="dxa"/>
            <w:gridSpan w:val="2"/>
          </w:tcPr>
          <w:p w:rsidR="00673FE8" w:rsidRPr="00E4702B" w:rsidRDefault="00540C44" w:rsidP="00540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BMI, DBP, resting pulse rate, triglyceride level, gamma-glutamyltransferase, smoking, poor self-rated health, sedimentation rate for women, and cholesterol or creatinine for men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38" w:type="dxa"/>
            <w:gridSpan w:val="2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Ivers et al. 2001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9D2D03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9–97</w:t>
            </w:r>
          </w:p>
        </w:tc>
        <w:tc>
          <w:tcPr>
            <w:tcW w:w="1275" w:type="dxa"/>
            <w:gridSpan w:val="2"/>
          </w:tcPr>
          <w:p w:rsidR="00673FE8" w:rsidRPr="00E4702B" w:rsidRDefault="009D2D03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3654</w:t>
            </w:r>
          </w:p>
        </w:tc>
        <w:tc>
          <w:tcPr>
            <w:tcW w:w="987" w:type="dxa"/>
          </w:tcPr>
          <w:p w:rsidR="00673FE8" w:rsidRPr="00E4702B" w:rsidRDefault="0003745D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7" w:type="dxa"/>
            <w:gridSpan w:val="3"/>
          </w:tcPr>
          <w:p w:rsidR="00673FE8" w:rsidRPr="00E4702B" w:rsidRDefault="00673FE8" w:rsidP="00DA2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19" w:type="dxa"/>
            <w:gridSpan w:val="2"/>
          </w:tcPr>
          <w:p w:rsidR="00673FE8" w:rsidRPr="00E4702B" w:rsidRDefault="00FC47A0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1" w:type="dxa"/>
            <w:gridSpan w:val="2"/>
          </w:tcPr>
          <w:p w:rsidR="00673FE8" w:rsidRPr="00E4702B" w:rsidRDefault="0003745D" w:rsidP="000374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Hip, distal 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earm, ankle, proximal humerus</w:t>
            </w:r>
          </w:p>
        </w:tc>
        <w:tc>
          <w:tcPr>
            <w:tcW w:w="3123" w:type="dxa"/>
            <w:gridSpan w:val="2"/>
          </w:tcPr>
          <w:p w:rsidR="00673FE8" w:rsidRPr="00E4702B" w:rsidRDefault="008C47EA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sex and BMI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egan et al. 2002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≥45</w:t>
            </w:r>
          </w:p>
        </w:tc>
        <w:tc>
          <w:tcPr>
            <w:tcW w:w="1275" w:type="dxa"/>
            <w:gridSpan w:val="2"/>
          </w:tcPr>
          <w:p w:rsidR="00673FE8" w:rsidRPr="00E4702B" w:rsidRDefault="001A4C73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,528</w:t>
            </w:r>
          </w:p>
        </w:tc>
        <w:tc>
          <w:tcPr>
            <w:tcW w:w="987" w:type="dxa"/>
          </w:tcPr>
          <w:p w:rsidR="00673FE8" w:rsidRPr="00E4702B" w:rsidRDefault="001A4C73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3,412</w:t>
            </w:r>
          </w:p>
        </w:tc>
        <w:tc>
          <w:tcPr>
            <w:tcW w:w="907" w:type="dxa"/>
            <w:gridSpan w:val="3"/>
          </w:tcPr>
          <w:p w:rsidR="00673FE8" w:rsidRPr="00E4702B" w:rsidRDefault="001A4C73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,116</w:t>
            </w:r>
          </w:p>
        </w:tc>
        <w:tc>
          <w:tcPr>
            <w:tcW w:w="1019" w:type="dxa"/>
            <w:gridSpan w:val="2"/>
          </w:tcPr>
          <w:p w:rsidR="00673FE8" w:rsidRPr="00E4702B" w:rsidRDefault="00E75C3C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31" w:type="dxa"/>
            <w:gridSpan w:val="2"/>
          </w:tcPr>
          <w:p w:rsidR="00673FE8" w:rsidRPr="00E4702B" w:rsidRDefault="00E75C3C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Distal forearm, foot, proximal humerus, tibia/fibula, pelvis</w:t>
            </w:r>
          </w:p>
        </w:tc>
        <w:tc>
          <w:tcPr>
            <w:tcW w:w="3123" w:type="dxa"/>
            <w:gridSpan w:val="2"/>
          </w:tcPr>
          <w:p w:rsidR="00673FE8" w:rsidRPr="00E4702B" w:rsidRDefault="004F369B" w:rsidP="004F36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gender, Self-reported race/ethnicity (Black, Hispanic, Asian), Type of interview (telephone or in person)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Melton et al. 2008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9146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30–97</w:t>
            </w:r>
          </w:p>
        </w:tc>
        <w:tc>
          <w:tcPr>
            <w:tcW w:w="1275" w:type="dxa"/>
            <w:gridSpan w:val="2"/>
          </w:tcPr>
          <w:p w:rsidR="00673FE8" w:rsidRPr="00E4702B" w:rsidRDefault="00470E21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987" w:type="dxa"/>
          </w:tcPr>
          <w:p w:rsidR="00673FE8" w:rsidRPr="00E4702B" w:rsidRDefault="00470E21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73</w:t>
            </w:r>
          </w:p>
        </w:tc>
        <w:tc>
          <w:tcPr>
            <w:tcW w:w="907" w:type="dxa"/>
            <w:gridSpan w:val="3"/>
          </w:tcPr>
          <w:p w:rsidR="00673FE8" w:rsidRPr="00E4702B" w:rsidRDefault="00470E21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  <w:tc>
          <w:tcPr>
            <w:tcW w:w="1019" w:type="dxa"/>
            <w:gridSpan w:val="2"/>
          </w:tcPr>
          <w:p w:rsidR="00673FE8" w:rsidRPr="00E4702B" w:rsidRDefault="00470E21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231" w:type="dxa"/>
            <w:gridSpan w:val="2"/>
          </w:tcPr>
          <w:p w:rsidR="00673FE8" w:rsidRPr="00E4702B" w:rsidRDefault="00B63E29" w:rsidP="00B63E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kull/face, hands/fingers, distal forearm, proximal humerus, proximal femur</w:t>
            </w:r>
          </w:p>
        </w:tc>
        <w:tc>
          <w:tcPr>
            <w:tcW w:w="3123" w:type="dxa"/>
            <w:gridSpan w:val="2"/>
          </w:tcPr>
          <w:p w:rsidR="00673FE8" w:rsidRPr="00E4702B" w:rsidRDefault="00B63E29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sex, prior osteoporotic fracture, physically active, BMI, secondary osteoporosis, falling factors, neuropathy, use of insulin, biquanides, corticosteroids, osteoporosis drugs</w:t>
            </w:r>
            <w:r w:rsidR="00464A3B"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 anticoagulants</w:t>
            </w:r>
            <w:r w:rsidR="00464A3B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Oei et al. 2013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≥55</w:t>
            </w:r>
          </w:p>
        </w:tc>
        <w:tc>
          <w:tcPr>
            <w:tcW w:w="1275" w:type="dxa"/>
            <w:gridSpan w:val="2"/>
          </w:tcPr>
          <w:p w:rsidR="00673FE8" w:rsidRPr="00E4702B" w:rsidRDefault="003375F6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135</w:t>
            </w:r>
          </w:p>
        </w:tc>
        <w:tc>
          <w:tcPr>
            <w:tcW w:w="987" w:type="dxa"/>
          </w:tcPr>
          <w:p w:rsidR="00673FE8" w:rsidRPr="00E4702B" w:rsidRDefault="00464A3B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7" w:type="dxa"/>
            <w:gridSpan w:val="3"/>
          </w:tcPr>
          <w:p w:rsidR="00673FE8" w:rsidRPr="00E4702B" w:rsidRDefault="00464A3B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19" w:type="dxa"/>
            <w:gridSpan w:val="2"/>
          </w:tcPr>
          <w:p w:rsidR="00673FE8" w:rsidRPr="00E4702B" w:rsidRDefault="003375F6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231" w:type="dxa"/>
            <w:gridSpan w:val="2"/>
          </w:tcPr>
          <w:p w:rsidR="00673FE8" w:rsidRPr="00E4702B" w:rsidRDefault="005104F5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Hip, wrist</w:t>
            </w:r>
          </w:p>
        </w:tc>
        <w:tc>
          <w:tcPr>
            <w:tcW w:w="3123" w:type="dxa"/>
            <w:gridSpan w:val="2"/>
          </w:tcPr>
          <w:p w:rsidR="00673FE8" w:rsidRPr="00E4702B" w:rsidRDefault="00830B2E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sex, height, and weight, and femoral neck BMD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14" w:type="dxa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Schwartz et al. 2001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1275" w:type="dxa"/>
            <w:gridSpan w:val="2"/>
          </w:tcPr>
          <w:p w:rsidR="00673FE8" w:rsidRPr="00E4702B" w:rsidRDefault="00443B6D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654</w:t>
            </w:r>
          </w:p>
        </w:tc>
        <w:tc>
          <w:tcPr>
            <w:tcW w:w="987" w:type="dxa"/>
          </w:tcPr>
          <w:p w:rsidR="00673FE8" w:rsidRPr="00E4702B" w:rsidRDefault="00443B6D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654</w:t>
            </w:r>
          </w:p>
        </w:tc>
        <w:tc>
          <w:tcPr>
            <w:tcW w:w="907" w:type="dxa"/>
            <w:gridSpan w:val="3"/>
          </w:tcPr>
          <w:p w:rsidR="00673FE8" w:rsidRPr="00E4702B" w:rsidRDefault="002D72E1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9" w:type="dxa"/>
            <w:gridSpan w:val="2"/>
          </w:tcPr>
          <w:p w:rsidR="00673FE8" w:rsidRPr="00E4702B" w:rsidRDefault="00443B6D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209" w:type="dxa"/>
          </w:tcPr>
          <w:p w:rsidR="00673FE8" w:rsidRPr="00E4702B" w:rsidRDefault="002D72E1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Hip, proximal humerus, distal forearm, ankle, foot, vertebral</w:t>
            </w:r>
          </w:p>
        </w:tc>
        <w:tc>
          <w:tcPr>
            <w:tcW w:w="3121" w:type="dxa"/>
            <w:gridSpan w:val="2"/>
          </w:tcPr>
          <w:p w:rsidR="00673FE8" w:rsidRPr="00E4702B" w:rsidRDefault="00443B6D" w:rsidP="00394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Age, BMI, BMD, height, height loss since age 25, contrast sensitivity, walking speed, alcohol, resting pulse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 use of benzodiazepines, calcium intake</w:t>
            </w:r>
          </w:p>
        </w:tc>
        <w:tc>
          <w:tcPr>
            <w:tcW w:w="1038" w:type="dxa"/>
            <w:gridSpan w:val="2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54FAE" w:rsidRPr="00E4702B" w:rsidTr="00E4702B">
        <w:trPr>
          <w:jc w:val="center"/>
        </w:trPr>
        <w:tc>
          <w:tcPr>
            <w:tcW w:w="1832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Vestrgaad et al. 2005</w:t>
            </w:r>
          </w:p>
        </w:tc>
        <w:tc>
          <w:tcPr>
            <w:tcW w:w="110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164" w:type="dxa"/>
            <w:gridSpan w:val="2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094" w:type="dxa"/>
          </w:tcPr>
          <w:p w:rsidR="00673FE8" w:rsidRPr="00E4702B" w:rsidRDefault="00673FE8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3±27</w:t>
            </w:r>
          </w:p>
        </w:tc>
        <w:tc>
          <w:tcPr>
            <w:tcW w:w="1275" w:type="dxa"/>
            <w:gridSpan w:val="2"/>
          </w:tcPr>
          <w:p w:rsidR="00673FE8" w:rsidRPr="00E4702B" w:rsidRDefault="0005401C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484,657</w:t>
            </w:r>
          </w:p>
        </w:tc>
        <w:tc>
          <w:tcPr>
            <w:tcW w:w="987" w:type="dxa"/>
          </w:tcPr>
          <w:p w:rsidR="00673FE8" w:rsidRPr="00E4702B" w:rsidRDefault="009E6395" w:rsidP="00F437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61,052</w:t>
            </w:r>
          </w:p>
        </w:tc>
        <w:tc>
          <w:tcPr>
            <w:tcW w:w="907" w:type="dxa"/>
            <w:gridSpan w:val="3"/>
          </w:tcPr>
          <w:p w:rsidR="00673FE8" w:rsidRPr="00E4702B" w:rsidRDefault="009E6395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223,605</w:t>
            </w:r>
          </w:p>
        </w:tc>
        <w:tc>
          <w:tcPr>
            <w:tcW w:w="1019" w:type="dxa"/>
            <w:gridSpan w:val="2"/>
          </w:tcPr>
          <w:p w:rsidR="00673FE8" w:rsidRPr="00E4702B" w:rsidRDefault="00966E1E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124,655</w:t>
            </w:r>
          </w:p>
        </w:tc>
        <w:tc>
          <w:tcPr>
            <w:tcW w:w="1039" w:type="dxa"/>
          </w:tcPr>
          <w:p w:rsidR="00673FE8" w:rsidRPr="00E4702B" w:rsidRDefault="00673FE8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09" w:type="dxa"/>
          </w:tcPr>
          <w:p w:rsidR="00673FE8" w:rsidRPr="00E4702B" w:rsidRDefault="009E6395" w:rsidP="009E6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t xml:space="preserve">Hip, forearm, 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ine</w:t>
            </w:r>
          </w:p>
        </w:tc>
        <w:tc>
          <w:tcPr>
            <w:tcW w:w="3121" w:type="dxa"/>
            <w:gridSpan w:val="2"/>
          </w:tcPr>
          <w:p w:rsidR="00673FE8" w:rsidRPr="00E4702B" w:rsidRDefault="00343BDD" w:rsidP="00343B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ior fracture, use of corticosteroid, </w:t>
            </w: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ti-epileptic drugs, diuretics, anxiolytics, sedatives, neuroleptics, antidepressants, ntihypertensives, statins, or non-statin cholesterol-lowering drugs, oralcoholism, MI, stroke, income, living with another person</w:t>
            </w:r>
            <w:r w:rsidR="00394305" w:rsidRPr="00E470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038" w:type="dxa"/>
            <w:gridSpan w:val="2"/>
          </w:tcPr>
          <w:p w:rsidR="00673FE8" w:rsidRPr="00E4702B" w:rsidRDefault="00547987" w:rsidP="009A7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70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</w:tr>
    </w:tbl>
    <w:p w:rsidR="00C22377" w:rsidRPr="004C7EAC" w:rsidRDefault="00104E3A" w:rsidP="00DA279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 xml:space="preserve">Notes: </w:t>
      </w:r>
      <w:r w:rsidR="00335C72">
        <w:rPr>
          <w:rFonts w:ascii="Times New Roman" w:hAnsi="Times New Roman" w:cs="Times New Roman" w:hint="eastAsia"/>
          <w:sz w:val="18"/>
          <w:szCs w:val="18"/>
        </w:rPr>
        <w:t>*</w:t>
      </w:r>
      <w:r w:rsidR="00E448A4" w:rsidRPr="00E448A4">
        <w:rPr>
          <w:rFonts w:ascii="Times New Roman" w:hAnsi="Times New Roman" w:cs="Times New Roman"/>
          <w:sz w:val="18"/>
          <w:szCs w:val="18"/>
        </w:rPr>
        <w:t>Data shown as mean, range, or mean ± SD</w:t>
      </w:r>
      <w:r w:rsidR="00E448A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4A6B" w:rsidRPr="00E84A6B">
        <w:rPr>
          <w:rFonts w:ascii="Times New Roman" w:hAnsi="Times New Roman" w:cs="Times New Roman"/>
          <w:sz w:val="18"/>
          <w:szCs w:val="18"/>
        </w:rPr>
        <w:t>BMI</w:t>
      </w:r>
      <w:r w:rsidR="00E84A6B">
        <w:rPr>
          <w:rFonts w:ascii="Times New Roman" w:hAnsi="Times New Roman" w:cs="Times New Roman" w:hint="eastAsia"/>
          <w:sz w:val="18"/>
          <w:szCs w:val="18"/>
        </w:rPr>
        <w:t>,</w:t>
      </w:r>
      <w:r w:rsidR="00E84A6B" w:rsidRPr="00E84A6B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="00E84A6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4A6B" w:rsidRPr="00E84A6B">
        <w:rPr>
          <w:rFonts w:ascii="Times New Roman" w:hAnsi="Times New Roman" w:cs="Times New Roman"/>
          <w:sz w:val="18"/>
          <w:szCs w:val="18"/>
        </w:rPr>
        <w:t>BMD</w:t>
      </w:r>
      <w:r w:rsidR="00E84A6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E84A6B" w:rsidRPr="00E84A6B">
        <w:rPr>
          <w:rFonts w:ascii="Times New Roman" w:hAnsi="Times New Roman" w:cs="Times New Roman"/>
          <w:sz w:val="18"/>
          <w:szCs w:val="18"/>
        </w:rPr>
        <w:t>bone mineral density</w:t>
      </w:r>
      <w:r w:rsidR="00E84A6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4A6B" w:rsidRPr="00E84A6B">
        <w:rPr>
          <w:rFonts w:ascii="Times New Roman" w:hAnsi="Times New Roman" w:cs="Times New Roman"/>
          <w:sz w:val="18"/>
          <w:szCs w:val="18"/>
        </w:rPr>
        <w:t>DBP</w:t>
      </w:r>
      <w:r w:rsidR="00E84A6B">
        <w:rPr>
          <w:rFonts w:ascii="Times New Roman" w:hAnsi="Times New Roman" w:cs="Times New Roman" w:hint="eastAsia"/>
          <w:sz w:val="18"/>
          <w:szCs w:val="18"/>
        </w:rPr>
        <w:t>,</w:t>
      </w:r>
      <w:r w:rsidR="00E84A6B" w:rsidRPr="00E84A6B">
        <w:rPr>
          <w:rFonts w:ascii="Times New Roman" w:hAnsi="Times New Roman" w:cs="Times New Roman"/>
          <w:sz w:val="18"/>
          <w:szCs w:val="18"/>
        </w:rPr>
        <w:t xml:space="preserve"> diastolic blood pressure</w:t>
      </w:r>
      <w:r w:rsidR="00E84A6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84A6B" w:rsidRPr="00E84A6B">
        <w:rPr>
          <w:rFonts w:ascii="Times New Roman" w:hAnsi="Times New Roman" w:cs="Times New Roman"/>
          <w:sz w:val="18"/>
          <w:szCs w:val="18"/>
        </w:rPr>
        <w:t>MI</w:t>
      </w:r>
      <w:r w:rsidR="00E84A6B">
        <w:rPr>
          <w:rFonts w:ascii="Times New Roman" w:hAnsi="Times New Roman" w:cs="Times New Roman" w:hint="eastAsia"/>
          <w:sz w:val="18"/>
          <w:szCs w:val="18"/>
        </w:rPr>
        <w:t>,</w:t>
      </w:r>
      <w:r w:rsidR="00E84A6B" w:rsidRPr="00E84A6B">
        <w:rPr>
          <w:rFonts w:ascii="Times New Roman" w:hAnsi="Times New Roman" w:cs="Times New Roman"/>
          <w:sz w:val="18"/>
          <w:szCs w:val="18"/>
        </w:rPr>
        <w:t xml:space="preserve"> myocardial infarction</w:t>
      </w:r>
      <w:r w:rsidR="00E84A6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453BD" w:rsidRPr="00EF34A9">
        <w:rPr>
          <w:rFonts w:ascii="Times New Roman" w:hAnsi="Times New Roman" w:cs="Times New Roman"/>
          <w:sz w:val="18"/>
          <w:szCs w:val="18"/>
        </w:rPr>
        <w:t>NOS</w:t>
      </w:r>
      <w:r w:rsidR="00E453BD" w:rsidRPr="00EF34A9">
        <w:rPr>
          <w:rFonts w:ascii="Times New Roman" w:hAnsi="Times New Roman" w:cs="Times New Roman" w:hint="eastAsia"/>
          <w:sz w:val="18"/>
          <w:szCs w:val="18"/>
        </w:rPr>
        <w:t>,</w:t>
      </w:r>
      <w:r w:rsidR="00E453BD" w:rsidRPr="00EF34A9">
        <w:rPr>
          <w:rFonts w:ascii="Times New Roman" w:hAnsi="Times New Roman" w:cs="Times New Roman"/>
          <w:sz w:val="18"/>
          <w:szCs w:val="18"/>
        </w:rPr>
        <w:t xml:space="preserve"> Newcastle-Ottawa Scale</w:t>
      </w:r>
      <w:r w:rsidR="00E453BD" w:rsidRPr="00EF34A9">
        <w:rPr>
          <w:rFonts w:ascii="Times New Roman" w:hAnsi="Times New Roman" w:cs="Times New Roman" w:hint="eastAsia"/>
          <w:sz w:val="18"/>
          <w:szCs w:val="18"/>
        </w:rPr>
        <w:t>;</w:t>
      </w:r>
      <w:r w:rsidR="00E453BD" w:rsidRPr="00EF34A9">
        <w:rPr>
          <w:rFonts w:ascii="Times New Roman" w:hAnsi="Times New Roman" w:cs="Times New Roman"/>
          <w:sz w:val="18"/>
          <w:szCs w:val="18"/>
        </w:rPr>
        <w:t xml:space="preserve"> </w:t>
      </w:r>
      <w:r w:rsidR="00E453BD" w:rsidRPr="004C7EAC">
        <w:rPr>
          <w:rFonts w:ascii="Times New Roman" w:hAnsi="Times New Roman" w:cs="Times New Roman"/>
          <w:sz w:val="18"/>
          <w:szCs w:val="18"/>
        </w:rPr>
        <w:t>NR</w:t>
      </w:r>
      <w:r w:rsidR="00E453BD" w:rsidRPr="004C7EAC">
        <w:rPr>
          <w:rFonts w:ascii="Times New Roman" w:hAnsi="Times New Roman" w:cs="Times New Roman" w:hint="eastAsia"/>
          <w:sz w:val="18"/>
          <w:szCs w:val="18"/>
        </w:rPr>
        <w:t>,</w:t>
      </w:r>
      <w:r w:rsidR="00E453BD" w:rsidRPr="004C7EAC">
        <w:rPr>
          <w:rFonts w:ascii="Times New Roman" w:hAnsi="Times New Roman" w:cs="Times New Roman"/>
          <w:sz w:val="18"/>
          <w:szCs w:val="18"/>
        </w:rPr>
        <w:t xml:space="preserve"> not report</w:t>
      </w:r>
      <w:r w:rsidR="00E453BD" w:rsidRPr="004C7EAC">
        <w:rPr>
          <w:rFonts w:ascii="Times New Roman" w:hAnsi="Times New Roman" w:cs="Times New Roman" w:hint="eastAsia"/>
          <w:sz w:val="18"/>
          <w:szCs w:val="18"/>
        </w:rPr>
        <w:t>.</w:t>
      </w:r>
    </w:p>
    <w:p w:rsidR="00DD4AD2" w:rsidRDefault="00DD4AD2" w:rsidP="00D64AE6">
      <w:pPr>
        <w:rPr>
          <w:rFonts w:ascii="Times New Roman" w:hAnsi="Times New Roman" w:cs="Times New Roman"/>
          <w:b/>
          <w:sz w:val="18"/>
        </w:rPr>
      </w:pPr>
    </w:p>
    <w:p w:rsidR="00A91EF9" w:rsidRDefault="00A91EF9" w:rsidP="00D64AE6">
      <w:pPr>
        <w:rPr>
          <w:rFonts w:ascii="Times New Roman" w:hAnsi="Times New Roman" w:cs="Times New Roman"/>
          <w:b/>
          <w:sz w:val="18"/>
        </w:rPr>
      </w:pPr>
    </w:p>
    <w:p w:rsidR="00A91EF9" w:rsidRPr="00360D9C" w:rsidRDefault="00A91EF9" w:rsidP="00D64AE6">
      <w:pPr>
        <w:rPr>
          <w:rFonts w:ascii="Times New Roman" w:hAnsi="Times New Roman" w:cs="Times New Roman"/>
          <w:b/>
          <w:sz w:val="18"/>
        </w:rPr>
      </w:pPr>
    </w:p>
    <w:sectPr w:rsidR="00A91EF9" w:rsidRPr="00360D9C" w:rsidSect="006F2E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26F" w:rsidRDefault="00C1526F" w:rsidP="00A27FF8">
      <w:r>
        <w:separator/>
      </w:r>
    </w:p>
  </w:endnote>
  <w:endnote w:type="continuationSeparator" w:id="0">
    <w:p w:rsidR="00C1526F" w:rsidRDefault="00C1526F" w:rsidP="00A27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26F" w:rsidRDefault="00C1526F" w:rsidP="00A27FF8">
      <w:r>
        <w:separator/>
      </w:r>
    </w:p>
  </w:footnote>
  <w:footnote w:type="continuationSeparator" w:id="0">
    <w:p w:rsidR="00C1526F" w:rsidRDefault="00C1526F" w:rsidP="00A27F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374E" w:rsidRDefault="00F437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C07"/>
    <w:rsid w:val="000043E1"/>
    <w:rsid w:val="00006F24"/>
    <w:rsid w:val="00013A68"/>
    <w:rsid w:val="00021954"/>
    <w:rsid w:val="00026DFD"/>
    <w:rsid w:val="000362E6"/>
    <w:rsid w:val="0003745D"/>
    <w:rsid w:val="0004018B"/>
    <w:rsid w:val="00040E72"/>
    <w:rsid w:val="00043D33"/>
    <w:rsid w:val="00046182"/>
    <w:rsid w:val="000510A4"/>
    <w:rsid w:val="00053C41"/>
    <w:rsid w:val="0005401C"/>
    <w:rsid w:val="0005720B"/>
    <w:rsid w:val="00061A4D"/>
    <w:rsid w:val="000640CE"/>
    <w:rsid w:val="0006664A"/>
    <w:rsid w:val="0007120B"/>
    <w:rsid w:val="00072273"/>
    <w:rsid w:val="00077B09"/>
    <w:rsid w:val="00080432"/>
    <w:rsid w:val="00087051"/>
    <w:rsid w:val="0009518E"/>
    <w:rsid w:val="000A1548"/>
    <w:rsid w:val="000A43FB"/>
    <w:rsid w:val="000A5DDD"/>
    <w:rsid w:val="000D3E33"/>
    <w:rsid w:val="000E7A43"/>
    <w:rsid w:val="000E7E7C"/>
    <w:rsid w:val="00101E7C"/>
    <w:rsid w:val="00104E3A"/>
    <w:rsid w:val="001100CB"/>
    <w:rsid w:val="00110924"/>
    <w:rsid w:val="00113066"/>
    <w:rsid w:val="00114A48"/>
    <w:rsid w:val="00117F02"/>
    <w:rsid w:val="00127492"/>
    <w:rsid w:val="001301A6"/>
    <w:rsid w:val="001335DB"/>
    <w:rsid w:val="00140CB7"/>
    <w:rsid w:val="001420E2"/>
    <w:rsid w:val="00144A5D"/>
    <w:rsid w:val="00145C43"/>
    <w:rsid w:val="00145FE4"/>
    <w:rsid w:val="00147252"/>
    <w:rsid w:val="001537B4"/>
    <w:rsid w:val="00156EBD"/>
    <w:rsid w:val="00162158"/>
    <w:rsid w:val="00164CAA"/>
    <w:rsid w:val="00171F0B"/>
    <w:rsid w:val="001745AD"/>
    <w:rsid w:val="001853E5"/>
    <w:rsid w:val="001856F6"/>
    <w:rsid w:val="0019389B"/>
    <w:rsid w:val="001A062C"/>
    <w:rsid w:val="001A2ECC"/>
    <w:rsid w:val="001A4C73"/>
    <w:rsid w:val="001A75FD"/>
    <w:rsid w:val="001B16FC"/>
    <w:rsid w:val="001B3D86"/>
    <w:rsid w:val="001B516B"/>
    <w:rsid w:val="001B5587"/>
    <w:rsid w:val="001C1169"/>
    <w:rsid w:val="001C374B"/>
    <w:rsid w:val="001C6381"/>
    <w:rsid w:val="001C6E00"/>
    <w:rsid w:val="001C7F3B"/>
    <w:rsid w:val="001D7F75"/>
    <w:rsid w:val="001E3041"/>
    <w:rsid w:val="001F1400"/>
    <w:rsid w:val="00206E32"/>
    <w:rsid w:val="002265DF"/>
    <w:rsid w:val="002324AD"/>
    <w:rsid w:val="0023451A"/>
    <w:rsid w:val="00235A6F"/>
    <w:rsid w:val="00235FDF"/>
    <w:rsid w:val="00241C07"/>
    <w:rsid w:val="00270BF8"/>
    <w:rsid w:val="00270F1E"/>
    <w:rsid w:val="002738E5"/>
    <w:rsid w:val="002739C3"/>
    <w:rsid w:val="0027520E"/>
    <w:rsid w:val="00285744"/>
    <w:rsid w:val="00287207"/>
    <w:rsid w:val="00292EE5"/>
    <w:rsid w:val="002B1310"/>
    <w:rsid w:val="002B5CAB"/>
    <w:rsid w:val="002B6831"/>
    <w:rsid w:val="002B76D7"/>
    <w:rsid w:val="002C2A38"/>
    <w:rsid w:val="002D72E1"/>
    <w:rsid w:val="002E1020"/>
    <w:rsid w:val="003054F8"/>
    <w:rsid w:val="003239FA"/>
    <w:rsid w:val="00324056"/>
    <w:rsid w:val="003305F0"/>
    <w:rsid w:val="00335C72"/>
    <w:rsid w:val="003375F6"/>
    <w:rsid w:val="00337CD7"/>
    <w:rsid w:val="003431A2"/>
    <w:rsid w:val="00343BDD"/>
    <w:rsid w:val="00346A81"/>
    <w:rsid w:val="00352B9F"/>
    <w:rsid w:val="003533D7"/>
    <w:rsid w:val="00360D9C"/>
    <w:rsid w:val="0036149B"/>
    <w:rsid w:val="00365E9D"/>
    <w:rsid w:val="00367D25"/>
    <w:rsid w:val="00374824"/>
    <w:rsid w:val="00381ACB"/>
    <w:rsid w:val="00383F14"/>
    <w:rsid w:val="0039010B"/>
    <w:rsid w:val="00394305"/>
    <w:rsid w:val="003A61F5"/>
    <w:rsid w:val="003A6429"/>
    <w:rsid w:val="003B17FE"/>
    <w:rsid w:val="003C23CC"/>
    <w:rsid w:val="003D6E5E"/>
    <w:rsid w:val="003E17D4"/>
    <w:rsid w:val="003E730D"/>
    <w:rsid w:val="003F0BFE"/>
    <w:rsid w:val="003F27FF"/>
    <w:rsid w:val="003F3670"/>
    <w:rsid w:val="00400F8A"/>
    <w:rsid w:val="0040133B"/>
    <w:rsid w:val="00402B7B"/>
    <w:rsid w:val="004062B5"/>
    <w:rsid w:val="004165F6"/>
    <w:rsid w:val="004238FB"/>
    <w:rsid w:val="00426B62"/>
    <w:rsid w:val="0042725E"/>
    <w:rsid w:val="004277E6"/>
    <w:rsid w:val="004278A6"/>
    <w:rsid w:val="0043336E"/>
    <w:rsid w:val="00443B6D"/>
    <w:rsid w:val="00444F16"/>
    <w:rsid w:val="0045017B"/>
    <w:rsid w:val="00450843"/>
    <w:rsid w:val="00452BC9"/>
    <w:rsid w:val="00452D25"/>
    <w:rsid w:val="00453C2D"/>
    <w:rsid w:val="00455B57"/>
    <w:rsid w:val="00456002"/>
    <w:rsid w:val="00464A3B"/>
    <w:rsid w:val="00465AA7"/>
    <w:rsid w:val="00467D78"/>
    <w:rsid w:val="00470E21"/>
    <w:rsid w:val="004760FE"/>
    <w:rsid w:val="00476A15"/>
    <w:rsid w:val="00481680"/>
    <w:rsid w:val="00483F4C"/>
    <w:rsid w:val="004922D8"/>
    <w:rsid w:val="004922DE"/>
    <w:rsid w:val="0049634F"/>
    <w:rsid w:val="004A316F"/>
    <w:rsid w:val="004A5377"/>
    <w:rsid w:val="004A6269"/>
    <w:rsid w:val="004C1F3B"/>
    <w:rsid w:val="004C3250"/>
    <w:rsid w:val="004C4470"/>
    <w:rsid w:val="004C6517"/>
    <w:rsid w:val="004C7EAC"/>
    <w:rsid w:val="004D0C28"/>
    <w:rsid w:val="004D26C1"/>
    <w:rsid w:val="004D4994"/>
    <w:rsid w:val="004D7686"/>
    <w:rsid w:val="004E0226"/>
    <w:rsid w:val="004E6E30"/>
    <w:rsid w:val="004F369B"/>
    <w:rsid w:val="005059A1"/>
    <w:rsid w:val="005104F5"/>
    <w:rsid w:val="00514A0F"/>
    <w:rsid w:val="00514C62"/>
    <w:rsid w:val="00523DD6"/>
    <w:rsid w:val="005301EE"/>
    <w:rsid w:val="00530481"/>
    <w:rsid w:val="0053140C"/>
    <w:rsid w:val="00535884"/>
    <w:rsid w:val="005375EA"/>
    <w:rsid w:val="00537F2C"/>
    <w:rsid w:val="00540C44"/>
    <w:rsid w:val="00541AE9"/>
    <w:rsid w:val="00542403"/>
    <w:rsid w:val="00543BB9"/>
    <w:rsid w:val="00544EB4"/>
    <w:rsid w:val="00547987"/>
    <w:rsid w:val="00554DF1"/>
    <w:rsid w:val="00554E42"/>
    <w:rsid w:val="0055669A"/>
    <w:rsid w:val="00570293"/>
    <w:rsid w:val="00570456"/>
    <w:rsid w:val="00574FE3"/>
    <w:rsid w:val="0057780F"/>
    <w:rsid w:val="00592164"/>
    <w:rsid w:val="005937DD"/>
    <w:rsid w:val="005B0D07"/>
    <w:rsid w:val="005B705E"/>
    <w:rsid w:val="005D1B48"/>
    <w:rsid w:val="005D2007"/>
    <w:rsid w:val="005D29B0"/>
    <w:rsid w:val="005D3A88"/>
    <w:rsid w:val="005E1A85"/>
    <w:rsid w:val="005E4E40"/>
    <w:rsid w:val="005E6F62"/>
    <w:rsid w:val="005F0CC5"/>
    <w:rsid w:val="005F7F6E"/>
    <w:rsid w:val="006146E3"/>
    <w:rsid w:val="0061658E"/>
    <w:rsid w:val="006175A9"/>
    <w:rsid w:val="006211F4"/>
    <w:rsid w:val="00641614"/>
    <w:rsid w:val="00646540"/>
    <w:rsid w:val="00646B71"/>
    <w:rsid w:val="006564C7"/>
    <w:rsid w:val="00661DF4"/>
    <w:rsid w:val="006721B7"/>
    <w:rsid w:val="00673FE8"/>
    <w:rsid w:val="00686F30"/>
    <w:rsid w:val="006872D7"/>
    <w:rsid w:val="006A1AFC"/>
    <w:rsid w:val="006A20B7"/>
    <w:rsid w:val="006B40B2"/>
    <w:rsid w:val="006B7C45"/>
    <w:rsid w:val="006F2E81"/>
    <w:rsid w:val="006F4462"/>
    <w:rsid w:val="006F6075"/>
    <w:rsid w:val="006F6DDA"/>
    <w:rsid w:val="006F7406"/>
    <w:rsid w:val="00705C07"/>
    <w:rsid w:val="00707DE0"/>
    <w:rsid w:val="00707E86"/>
    <w:rsid w:val="00713F1B"/>
    <w:rsid w:val="00725274"/>
    <w:rsid w:val="00726C64"/>
    <w:rsid w:val="00730F80"/>
    <w:rsid w:val="0073177A"/>
    <w:rsid w:val="00740A75"/>
    <w:rsid w:val="00741590"/>
    <w:rsid w:val="00741662"/>
    <w:rsid w:val="00742F64"/>
    <w:rsid w:val="00746B36"/>
    <w:rsid w:val="00756677"/>
    <w:rsid w:val="00771282"/>
    <w:rsid w:val="007777B5"/>
    <w:rsid w:val="00780B3E"/>
    <w:rsid w:val="00790FCE"/>
    <w:rsid w:val="007931BD"/>
    <w:rsid w:val="007A75BF"/>
    <w:rsid w:val="007B13DD"/>
    <w:rsid w:val="007B4735"/>
    <w:rsid w:val="007B50E5"/>
    <w:rsid w:val="007C7200"/>
    <w:rsid w:val="007C7395"/>
    <w:rsid w:val="007D3964"/>
    <w:rsid w:val="007D73DB"/>
    <w:rsid w:val="007E1BA1"/>
    <w:rsid w:val="007F29BE"/>
    <w:rsid w:val="007F7216"/>
    <w:rsid w:val="00801C95"/>
    <w:rsid w:val="00803BCE"/>
    <w:rsid w:val="008057B1"/>
    <w:rsid w:val="00806F74"/>
    <w:rsid w:val="0081120F"/>
    <w:rsid w:val="00812822"/>
    <w:rsid w:val="00813A5C"/>
    <w:rsid w:val="00817467"/>
    <w:rsid w:val="00817BE8"/>
    <w:rsid w:val="00823944"/>
    <w:rsid w:val="00825CEA"/>
    <w:rsid w:val="0082738C"/>
    <w:rsid w:val="008277D1"/>
    <w:rsid w:val="00830B2E"/>
    <w:rsid w:val="008366AF"/>
    <w:rsid w:val="00836893"/>
    <w:rsid w:val="00845BF9"/>
    <w:rsid w:val="00847948"/>
    <w:rsid w:val="00852327"/>
    <w:rsid w:val="008535B2"/>
    <w:rsid w:val="00855DA1"/>
    <w:rsid w:val="00864E86"/>
    <w:rsid w:val="00870F68"/>
    <w:rsid w:val="0087118F"/>
    <w:rsid w:val="00880076"/>
    <w:rsid w:val="00886F40"/>
    <w:rsid w:val="00893FB3"/>
    <w:rsid w:val="008A5853"/>
    <w:rsid w:val="008A5A1C"/>
    <w:rsid w:val="008A5E69"/>
    <w:rsid w:val="008A7CD4"/>
    <w:rsid w:val="008B44FE"/>
    <w:rsid w:val="008B7170"/>
    <w:rsid w:val="008B7963"/>
    <w:rsid w:val="008C09E1"/>
    <w:rsid w:val="008C41BF"/>
    <w:rsid w:val="008C47EA"/>
    <w:rsid w:val="008C5051"/>
    <w:rsid w:val="008C7B7E"/>
    <w:rsid w:val="008D0A1E"/>
    <w:rsid w:val="008D371F"/>
    <w:rsid w:val="008D4DCB"/>
    <w:rsid w:val="008D7C55"/>
    <w:rsid w:val="008E3D1F"/>
    <w:rsid w:val="008F3D2D"/>
    <w:rsid w:val="00912FD8"/>
    <w:rsid w:val="009146A6"/>
    <w:rsid w:val="0091666F"/>
    <w:rsid w:val="009171E8"/>
    <w:rsid w:val="0092089A"/>
    <w:rsid w:val="009266B3"/>
    <w:rsid w:val="00927D5C"/>
    <w:rsid w:val="00932378"/>
    <w:rsid w:val="00934308"/>
    <w:rsid w:val="009364E6"/>
    <w:rsid w:val="009378F7"/>
    <w:rsid w:val="00951CBE"/>
    <w:rsid w:val="009554BD"/>
    <w:rsid w:val="00962755"/>
    <w:rsid w:val="00966E1E"/>
    <w:rsid w:val="009670EC"/>
    <w:rsid w:val="00974069"/>
    <w:rsid w:val="00992E61"/>
    <w:rsid w:val="00997F1C"/>
    <w:rsid w:val="009C12EB"/>
    <w:rsid w:val="009C13B0"/>
    <w:rsid w:val="009C2908"/>
    <w:rsid w:val="009C32B4"/>
    <w:rsid w:val="009C45B6"/>
    <w:rsid w:val="009D0BAA"/>
    <w:rsid w:val="009D2D03"/>
    <w:rsid w:val="009D3807"/>
    <w:rsid w:val="009D3ED4"/>
    <w:rsid w:val="009E0FA9"/>
    <w:rsid w:val="009E497E"/>
    <w:rsid w:val="009E6395"/>
    <w:rsid w:val="009F2079"/>
    <w:rsid w:val="009F30F0"/>
    <w:rsid w:val="009F6B31"/>
    <w:rsid w:val="00A04116"/>
    <w:rsid w:val="00A04EB6"/>
    <w:rsid w:val="00A05704"/>
    <w:rsid w:val="00A1183B"/>
    <w:rsid w:val="00A208AE"/>
    <w:rsid w:val="00A25DBC"/>
    <w:rsid w:val="00A27FF8"/>
    <w:rsid w:val="00A36089"/>
    <w:rsid w:val="00A36706"/>
    <w:rsid w:val="00A50585"/>
    <w:rsid w:val="00A51006"/>
    <w:rsid w:val="00A5248E"/>
    <w:rsid w:val="00A53734"/>
    <w:rsid w:val="00A5672C"/>
    <w:rsid w:val="00A56F8F"/>
    <w:rsid w:val="00A679AC"/>
    <w:rsid w:val="00A70EDA"/>
    <w:rsid w:val="00A77AD0"/>
    <w:rsid w:val="00A83A56"/>
    <w:rsid w:val="00A84B5F"/>
    <w:rsid w:val="00A84DDF"/>
    <w:rsid w:val="00A8701C"/>
    <w:rsid w:val="00A91EF9"/>
    <w:rsid w:val="00A949F1"/>
    <w:rsid w:val="00AA7E16"/>
    <w:rsid w:val="00AB47BF"/>
    <w:rsid w:val="00AC20E7"/>
    <w:rsid w:val="00AC4789"/>
    <w:rsid w:val="00AD4294"/>
    <w:rsid w:val="00AD7AFE"/>
    <w:rsid w:val="00AE2B74"/>
    <w:rsid w:val="00AE62A1"/>
    <w:rsid w:val="00B15523"/>
    <w:rsid w:val="00B21E8B"/>
    <w:rsid w:val="00B2589C"/>
    <w:rsid w:val="00B356BE"/>
    <w:rsid w:val="00B36713"/>
    <w:rsid w:val="00B627BE"/>
    <w:rsid w:val="00B630F6"/>
    <w:rsid w:val="00B632FD"/>
    <w:rsid w:val="00B6383E"/>
    <w:rsid w:val="00B63E29"/>
    <w:rsid w:val="00B81C83"/>
    <w:rsid w:val="00B824AC"/>
    <w:rsid w:val="00B8312E"/>
    <w:rsid w:val="00B84043"/>
    <w:rsid w:val="00B852EC"/>
    <w:rsid w:val="00B906D3"/>
    <w:rsid w:val="00B90F00"/>
    <w:rsid w:val="00BA62F0"/>
    <w:rsid w:val="00BB71F3"/>
    <w:rsid w:val="00BC1396"/>
    <w:rsid w:val="00BD3194"/>
    <w:rsid w:val="00BD6C84"/>
    <w:rsid w:val="00BE2522"/>
    <w:rsid w:val="00C0105B"/>
    <w:rsid w:val="00C05C62"/>
    <w:rsid w:val="00C121A5"/>
    <w:rsid w:val="00C126EC"/>
    <w:rsid w:val="00C1526F"/>
    <w:rsid w:val="00C162E8"/>
    <w:rsid w:val="00C22377"/>
    <w:rsid w:val="00C31B14"/>
    <w:rsid w:val="00C33D93"/>
    <w:rsid w:val="00C412EC"/>
    <w:rsid w:val="00C4328C"/>
    <w:rsid w:val="00C53D38"/>
    <w:rsid w:val="00C54D08"/>
    <w:rsid w:val="00C551EE"/>
    <w:rsid w:val="00C60B78"/>
    <w:rsid w:val="00C612B7"/>
    <w:rsid w:val="00C73695"/>
    <w:rsid w:val="00C769EF"/>
    <w:rsid w:val="00C808E8"/>
    <w:rsid w:val="00C819AC"/>
    <w:rsid w:val="00C865B3"/>
    <w:rsid w:val="00C90749"/>
    <w:rsid w:val="00C90CF1"/>
    <w:rsid w:val="00CA132A"/>
    <w:rsid w:val="00CA2501"/>
    <w:rsid w:val="00CA593A"/>
    <w:rsid w:val="00CB6A8B"/>
    <w:rsid w:val="00CB70FA"/>
    <w:rsid w:val="00CC0DE4"/>
    <w:rsid w:val="00CC48E9"/>
    <w:rsid w:val="00CC492A"/>
    <w:rsid w:val="00CC5734"/>
    <w:rsid w:val="00CC7638"/>
    <w:rsid w:val="00CD113B"/>
    <w:rsid w:val="00CD1E7E"/>
    <w:rsid w:val="00CD23B9"/>
    <w:rsid w:val="00CD404D"/>
    <w:rsid w:val="00CD66CC"/>
    <w:rsid w:val="00CD79FE"/>
    <w:rsid w:val="00CE08CE"/>
    <w:rsid w:val="00CE36DA"/>
    <w:rsid w:val="00CF1831"/>
    <w:rsid w:val="00CF4B53"/>
    <w:rsid w:val="00CF6FDA"/>
    <w:rsid w:val="00D2631E"/>
    <w:rsid w:val="00D26CD9"/>
    <w:rsid w:val="00D43C26"/>
    <w:rsid w:val="00D44763"/>
    <w:rsid w:val="00D525F6"/>
    <w:rsid w:val="00D52E38"/>
    <w:rsid w:val="00D568C4"/>
    <w:rsid w:val="00D56C69"/>
    <w:rsid w:val="00D57F64"/>
    <w:rsid w:val="00D64AE6"/>
    <w:rsid w:val="00D66AFC"/>
    <w:rsid w:val="00D7526B"/>
    <w:rsid w:val="00D76948"/>
    <w:rsid w:val="00D809B0"/>
    <w:rsid w:val="00D813B3"/>
    <w:rsid w:val="00D820B2"/>
    <w:rsid w:val="00D82E16"/>
    <w:rsid w:val="00D85A18"/>
    <w:rsid w:val="00D860D4"/>
    <w:rsid w:val="00D93D1D"/>
    <w:rsid w:val="00D942AA"/>
    <w:rsid w:val="00DA06B3"/>
    <w:rsid w:val="00DA279D"/>
    <w:rsid w:val="00DB02BE"/>
    <w:rsid w:val="00DB0C76"/>
    <w:rsid w:val="00DB172E"/>
    <w:rsid w:val="00DD24E2"/>
    <w:rsid w:val="00DD4ABC"/>
    <w:rsid w:val="00DD4AD2"/>
    <w:rsid w:val="00DD5BEC"/>
    <w:rsid w:val="00DE0AF7"/>
    <w:rsid w:val="00DF0471"/>
    <w:rsid w:val="00DF21F5"/>
    <w:rsid w:val="00DF2715"/>
    <w:rsid w:val="00DF3F60"/>
    <w:rsid w:val="00E03AF9"/>
    <w:rsid w:val="00E12314"/>
    <w:rsid w:val="00E32473"/>
    <w:rsid w:val="00E3573F"/>
    <w:rsid w:val="00E35B43"/>
    <w:rsid w:val="00E35CE9"/>
    <w:rsid w:val="00E36E44"/>
    <w:rsid w:val="00E36E5F"/>
    <w:rsid w:val="00E421AD"/>
    <w:rsid w:val="00E448A4"/>
    <w:rsid w:val="00E453BD"/>
    <w:rsid w:val="00E4605A"/>
    <w:rsid w:val="00E4702B"/>
    <w:rsid w:val="00E50042"/>
    <w:rsid w:val="00E50EC0"/>
    <w:rsid w:val="00E54FAE"/>
    <w:rsid w:val="00E5529C"/>
    <w:rsid w:val="00E57709"/>
    <w:rsid w:val="00E621BC"/>
    <w:rsid w:val="00E679D7"/>
    <w:rsid w:val="00E67F14"/>
    <w:rsid w:val="00E74859"/>
    <w:rsid w:val="00E75C3C"/>
    <w:rsid w:val="00E84A6B"/>
    <w:rsid w:val="00E86366"/>
    <w:rsid w:val="00E9051C"/>
    <w:rsid w:val="00E90616"/>
    <w:rsid w:val="00E94622"/>
    <w:rsid w:val="00EA0C9C"/>
    <w:rsid w:val="00EA4DF2"/>
    <w:rsid w:val="00EB3DAE"/>
    <w:rsid w:val="00EB75A2"/>
    <w:rsid w:val="00EC455F"/>
    <w:rsid w:val="00EE17EE"/>
    <w:rsid w:val="00EE2578"/>
    <w:rsid w:val="00EE4246"/>
    <w:rsid w:val="00EE49DB"/>
    <w:rsid w:val="00EF34A9"/>
    <w:rsid w:val="00F00A82"/>
    <w:rsid w:val="00F02BD1"/>
    <w:rsid w:val="00F03899"/>
    <w:rsid w:val="00F048A7"/>
    <w:rsid w:val="00F10A90"/>
    <w:rsid w:val="00F17DCC"/>
    <w:rsid w:val="00F23388"/>
    <w:rsid w:val="00F25C7A"/>
    <w:rsid w:val="00F3066B"/>
    <w:rsid w:val="00F341F9"/>
    <w:rsid w:val="00F3704D"/>
    <w:rsid w:val="00F4374E"/>
    <w:rsid w:val="00F43EBB"/>
    <w:rsid w:val="00F473A0"/>
    <w:rsid w:val="00F51B69"/>
    <w:rsid w:val="00F54CEE"/>
    <w:rsid w:val="00F572D9"/>
    <w:rsid w:val="00F60B46"/>
    <w:rsid w:val="00F8148E"/>
    <w:rsid w:val="00F94425"/>
    <w:rsid w:val="00F9686D"/>
    <w:rsid w:val="00FA36BC"/>
    <w:rsid w:val="00FA7603"/>
    <w:rsid w:val="00FA7C67"/>
    <w:rsid w:val="00FB03FE"/>
    <w:rsid w:val="00FB4724"/>
    <w:rsid w:val="00FB79DB"/>
    <w:rsid w:val="00FC1134"/>
    <w:rsid w:val="00FC47A0"/>
    <w:rsid w:val="00FC5CF6"/>
    <w:rsid w:val="00FC636C"/>
    <w:rsid w:val="00FD0D1B"/>
    <w:rsid w:val="00FD3842"/>
    <w:rsid w:val="00FE190C"/>
    <w:rsid w:val="00FE3F18"/>
    <w:rsid w:val="00FE4359"/>
    <w:rsid w:val="00FE6D64"/>
    <w:rsid w:val="00FF2E3E"/>
    <w:rsid w:val="00FF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F6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3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E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67D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7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F6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3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CE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67D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7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0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1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6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9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5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urnal_1</cp:lastModifiedBy>
  <cp:revision>37</cp:revision>
  <dcterms:created xsi:type="dcterms:W3CDTF">2017-09-24T09:11:00Z</dcterms:created>
  <dcterms:modified xsi:type="dcterms:W3CDTF">2017-11-11T16:11:00Z</dcterms:modified>
</cp:coreProperties>
</file>